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3482"/>
        <w:gridCol w:w="982"/>
        <w:gridCol w:w="2592"/>
      </w:tblGrid>
      <w:tr w14:paraId="3CD22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9" w:hRule="atLeast"/>
        </w:trPr>
        <w:tc>
          <w:tcPr>
            <w:tcW w:w="8520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416BB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  <w:p w14:paraId="0720FF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  <w:t>Abbreviation</w:t>
            </w:r>
          </w:p>
          <w:p w14:paraId="17FC15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4DE19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46590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BC</w:t>
            </w:r>
          </w:p>
        </w:tc>
        <w:tc>
          <w:tcPr>
            <w:tcW w:w="348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76373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91B1F"/>
                <w:sz w:val="24"/>
                <w:shd w:val="clear" w:color="auto" w:fill="FFFFFF"/>
              </w:rPr>
              <w:t>Before Christ</w:t>
            </w:r>
          </w:p>
        </w:tc>
        <w:tc>
          <w:tcPr>
            <w:tcW w:w="98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51F8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11111"/>
                <w:sz w:val="24"/>
                <w:shd w:val="clear" w:color="auto" w:fill="FFFFFF"/>
              </w:rPr>
              <w:t>ChP</w:t>
            </w:r>
          </w:p>
        </w:tc>
        <w:tc>
          <w:tcPr>
            <w:tcW w:w="25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CA981B4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hd w:val="clear" w:color="auto" w:fill="FFFFFF"/>
              </w:rPr>
              <w:t>Pharmacopoeia of the People's Republic of China</w:t>
            </w:r>
          </w:p>
        </w:tc>
      </w:tr>
      <w:tr w14:paraId="225B0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35879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44B69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91B1F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Roots of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hd w:val="clear" w:color="auto" w:fill="FFFFFF"/>
              </w:rPr>
              <w:t xml:space="preserve"> A.tataricus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C2D31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11111"/>
                <w:sz w:val="24"/>
                <w:shd w:val="clear" w:color="auto" w:fill="FFFFFF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CC73C25"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hd w:val="clear" w:color="auto" w:fill="FFFFFF"/>
              </w:rPr>
            </w:pPr>
          </w:p>
        </w:tc>
      </w:tr>
      <w:tr w14:paraId="486E8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A2066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CP-MS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680EAE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Inductively coupled plasma-Mass Spectromet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64FB1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U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A49601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Uranium</w:t>
            </w:r>
          </w:p>
          <w:p w14:paraId="3BF887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</w:tr>
      <w:tr w14:paraId="16977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5B8F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78C6F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alc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19859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CB1A8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agnesium</w:t>
            </w:r>
          </w:p>
        </w:tc>
      </w:tr>
      <w:tr w14:paraId="32F19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B744A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Zn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76B2F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Zin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616A7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n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E2B01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anganese</w:t>
            </w:r>
          </w:p>
        </w:tc>
      </w:tr>
      <w:tr w14:paraId="29EE6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8DF1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Fe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326509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Ferr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91A85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u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991D03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uprum</w:t>
            </w:r>
          </w:p>
        </w:tc>
      </w:tr>
      <w:tr w14:paraId="4BBD3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AA023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o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2C71C5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olybden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3A5E4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V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E353E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Vanadium</w:t>
            </w:r>
          </w:p>
        </w:tc>
      </w:tr>
      <w:tr w14:paraId="60019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4359F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r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8291A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hrom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F527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G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6F63F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Gallium</w:t>
            </w:r>
          </w:p>
        </w:tc>
      </w:tr>
      <w:tr w14:paraId="7E90B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87E3B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g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DBCC8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rgent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E54A4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d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041FC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admium</w:t>
            </w:r>
          </w:p>
        </w:tc>
      </w:tr>
      <w:tr w14:paraId="259D8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1D6F9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Tl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7F3414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Titan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0D9D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SH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16548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 Single Shionone Synthase</w:t>
            </w:r>
          </w:p>
        </w:tc>
      </w:tr>
      <w:tr w14:paraId="0531B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76B60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NRPS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D6D73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91B1F"/>
                <w:sz w:val="24"/>
                <w:shd w:val="clear" w:color="auto" w:fill="FFFFFF"/>
              </w:rPr>
              <w:t>Nonribosomal peptide syntheta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AE567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NO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DBBB5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itric Oxide</w:t>
            </w:r>
          </w:p>
        </w:tc>
      </w:tr>
      <w:tr w14:paraId="5BED3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E68DC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PGE-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77D96F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Prostaglandin E2</w:t>
            </w:r>
          </w:p>
          <w:p w14:paraId="6B9E7F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A88F7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7CF5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>tum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Necrosis Factor Alpha</w:t>
            </w:r>
          </w:p>
        </w:tc>
      </w:tr>
      <w:tr w14:paraId="5FD84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9921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893F5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Style w:val="22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erleukin-1bet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31F3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A537C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terleukin- 6</w:t>
            </w:r>
          </w:p>
        </w:tc>
      </w:tr>
      <w:tr w14:paraId="7B184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74BED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6E997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ipopolysaccharide</w:t>
            </w:r>
          </w:p>
          <w:p w14:paraId="4A58B1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7A9B7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F-ĸB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500D5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clear Factor kappa-B</w:t>
            </w:r>
          </w:p>
          <w:p w14:paraId="1C1560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</w:tr>
      <w:tr w14:paraId="0B4F0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624A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OS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BE0F95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ducible Nitric Oxide Synthase</w:t>
            </w:r>
          </w:p>
          <w:p w14:paraId="10CAE5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2DD2B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X-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9CE462D">
            <w:pPr>
              <w:pStyle w:val="2"/>
              <w:widowControl/>
              <w:numPr>
                <w:ilvl w:val="0"/>
                <w:numId w:val="0"/>
              </w:numPr>
              <w:spacing w:beforeAutospacing="0" w:afterAutospacing="0" w:line="360" w:lineRule="auto"/>
              <w:ind w:lef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0F0F0"/>
                <w14:textFill>
                  <w14:solidFill>
                    <w14:schemeClr w14:val="tx1"/>
                  </w14:solidFill>
                </w14:textFill>
              </w:rPr>
            </w:pPr>
            <w:bookmarkStart w:id="0" w:name="_Toc23153"/>
            <w:bookmarkStart w:id="1" w:name="_Toc15257"/>
            <w:bookmarkStart w:id="2" w:name="_Toc23579"/>
            <w:bookmarkStart w:id="3" w:name="_Toc17011"/>
            <w:bookmarkStart w:id="4" w:name="_Toc563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yclooxygenase-2</w:t>
            </w:r>
            <w:bookmarkEnd w:id="0"/>
            <w:bookmarkEnd w:id="1"/>
            <w:bookmarkEnd w:id="2"/>
            <w:bookmarkEnd w:id="3"/>
            <w:bookmarkEnd w:id="4"/>
          </w:p>
          <w:p w14:paraId="4966E4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</w:tr>
      <w:tr w14:paraId="22DBD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28078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NK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58BEE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0F0F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-Jun N-terminal kinase</w:t>
            </w:r>
          </w:p>
          <w:p w14:paraId="245091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1F66A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3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56806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38 mitogen-activated protein kinase</w:t>
            </w:r>
          </w:p>
        </w:tc>
      </w:tr>
      <w:tr w14:paraId="7C3FD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5FC5D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-HP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1D9E49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-Hydroxyphenylacetic acid</w:t>
            </w:r>
          </w:p>
          <w:p w14:paraId="5C7CA4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4CED0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F-1α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D2129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ypoxia-inducible factor</w:t>
            </w:r>
          </w:p>
        </w:tc>
      </w:tr>
      <w:tr w14:paraId="29ABB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8236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196441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ucleotide- binding oligomerization domain, Leucine- Rich repeat and Pyrin domain- containing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61F48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S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9241E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 Caspase Recruitment Domain</w:t>
            </w:r>
          </w:p>
        </w:tc>
      </w:tr>
      <w:tr w14:paraId="0378D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B022C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spase</w:t>
            </w:r>
          </w:p>
          <w:p w14:paraId="5D7339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287459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steinyl aspartate specific proteina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29C42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O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FC13E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active Oxygen Species</w:t>
            </w:r>
          </w:p>
        </w:tc>
      </w:tr>
      <w:tr w14:paraId="23F58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DCC78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LR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3834E2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E1E1E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E1E1E"/>
                <w:sz w:val="24"/>
              </w:rPr>
              <w:t>Toll-Like Receptor 4</w:t>
            </w:r>
          </w:p>
          <w:p w14:paraId="5FD617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3447E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STZ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5C079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Streptozotocin</w:t>
            </w:r>
          </w:p>
        </w:tc>
      </w:tr>
      <w:tr w14:paraId="28B38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D6A25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E1E1E"/>
                <w:sz w:val="24"/>
              </w:rPr>
              <w:t>OV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C2579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E1E1E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E1E1E"/>
                <w:sz w:val="24"/>
              </w:rPr>
              <w:t>Ovalbumin</w:t>
            </w:r>
          </w:p>
          <w:p w14:paraId="14AC3F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EFF27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RANKL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DA25C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Receptor Activator of Nuclear Factor Kappa-B Ligand</w:t>
            </w:r>
          </w:p>
        </w:tc>
      </w:tr>
      <w:tr w14:paraId="1C8C7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A4D9C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ACh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E8553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</w:t>
            </w:r>
            <w:r>
              <w:rPr>
                <w:rStyle w:val="22"/>
                <w:rFonts w:hint="default" w:ascii="Times New Roman" w:hAnsi="Times New Roman" w:eastAsia="宋体" w:cs="Times New Roman"/>
                <w:b w:val="0"/>
                <w:color w:val="111111"/>
                <w:sz w:val="24"/>
              </w:rPr>
              <w:t>cetylcho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BF30F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-CSF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6A114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acrophage Colony Stimulating Factor</w:t>
            </w:r>
          </w:p>
        </w:tc>
      </w:tr>
      <w:tr w14:paraId="2DBAB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4C17F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ATE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1E4DCC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hd w:val="clear" w:color="auto" w:fill="FFFFFF"/>
              </w:rPr>
              <w:t xml:space="preserve">A.tataricus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extra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9BA74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BMM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11780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Bone Marrow Macrophages</w:t>
            </w:r>
          </w:p>
        </w:tc>
      </w:tr>
      <w:tr w14:paraId="59FF0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F255A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VEGF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6FEE4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333333"/>
                <w:sz w:val="24"/>
                <w:shd w:val="clear" w:color="auto" w:fill="FFFFFF"/>
              </w:rPr>
              <w:t>ascular Endothelial Growth Fact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B8EE8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ERK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47726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Extracellular Regulated Protein Kinases</w:t>
            </w:r>
          </w:p>
        </w:tc>
      </w:tr>
      <w:tr w14:paraId="1392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6F5F8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CAT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53EF8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catala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BD2B6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ChR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DA3E4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A</w:t>
            </w:r>
            <w:r>
              <w:rPr>
                <w:rStyle w:val="22"/>
                <w:rFonts w:hint="default" w:ascii="Times New Roman" w:hAnsi="Times New Roman" w:eastAsia="宋体" w:cs="Times New Roman"/>
                <w:b w:val="0"/>
                <w:color w:val="111111"/>
                <w:sz w:val="24"/>
              </w:rPr>
              <w:t>cetylcholine Receptor</w:t>
            </w:r>
          </w:p>
        </w:tc>
      </w:tr>
      <w:tr w14:paraId="6F0F5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25224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GSH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244E88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Glutathione peroxida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3E325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SOD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AC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Superoxide dismutase</w:t>
            </w:r>
          </w:p>
        </w:tc>
      </w:tr>
      <w:tr w14:paraId="70AC2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0CD1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Nrf2</w:t>
            </w:r>
          </w:p>
        </w:tc>
        <w:tc>
          <w:tcPr>
            <w:tcW w:w="34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CFF2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4"/>
                <w:shd w:val="clear" w:color="auto" w:fill="FFFFFF"/>
              </w:rPr>
              <w:t>Nuclear factor erythroid 2-related factor 2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A46C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TEE</w:t>
            </w:r>
          </w:p>
        </w:tc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F121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the ethanol extract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hd w:val="clear" w:color="auto" w:fill="FFFFFF"/>
              </w:rPr>
              <w:t>A.tataricus</w:t>
            </w:r>
          </w:p>
        </w:tc>
      </w:tr>
    </w:tbl>
    <w:p w14:paraId="58F1AED1">
      <w:pPr>
        <w:pStyle w:val="3"/>
        <w:numPr>
          <w:numId w:val="0"/>
        </w:numPr>
        <w:ind w:leftChars="0"/>
      </w:pPr>
      <w:bookmarkStart w:id="5" w:name="_GoBack"/>
      <w:bookmarkEnd w:id="5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B20805"/>
    <w:rsid w:val="698A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qFormat/>
    <w:uiPriority w:val="99"/>
    <w:rPr>
      <w:b/>
      <w:bCs/>
    </w:rPr>
  </w:style>
  <w:style w:type="table" w:styleId="20">
    <w:name w:val="Table Grid"/>
    <w:basedOn w:val="1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昕仪.</cp:lastModifiedBy>
  <cp:lastPrinted>2013-10-03T12:51:00Z</cp:lastPrinted>
  <dcterms:modified xsi:type="dcterms:W3CDTF">2025-02-21T11:40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U1MGIwNjY3Y2JlMzAzNWVmZjczMDE2MzMyM2VmMzciLCJ1c2VySWQiOiI4MDg0Mjc2Nzk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78070E3D6DA34F14A28D1659FF62B500_13</vt:lpwstr>
  </property>
</Properties>
</file>